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3BA" w:rsidRDefault="00AA23BA" w:rsidP="00AA23BA">
      <w:pPr>
        <w:pStyle w:val="tablecaption"/>
        <w:rPr>
          <w:bCs/>
        </w:rPr>
      </w:pPr>
      <w:r w:rsidRPr="004D4316">
        <w:rPr>
          <w:rFonts w:ascii="Arial" w:hAnsi="Arial" w:cs="Arial"/>
          <w:bCs/>
        </w:rPr>
        <w:t>Table S4. Oligos used in this study</w:t>
      </w:r>
      <w:bookmarkStart w:id="0" w:name="Line_manuscript_214"/>
      <w:bookmarkEnd w:id="0"/>
    </w:p>
    <w:tbl>
      <w:tblPr>
        <w:tblStyle w:val="GridTable6Colorful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45"/>
        <w:gridCol w:w="1350"/>
        <w:gridCol w:w="5400"/>
      </w:tblGrid>
      <w:tr w:rsidR="00AA23BA" w:rsidRPr="00CF0271" w:rsidTr="00716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COS12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ATTACAAATACTCCGGGTATAGACA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GCAGCTGGAACCATCAAAA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YGL262W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GAGAATTACTCTGACATTGGAGATGA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TGTCATTACAGAAGCCATCAAC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YPS5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CTCCACAAACGGTGTACCT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TGCAATAGGCAATGTCAGC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AU11 ORF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,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GCAACCACCACTCTAGCTC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GAGCCAAGTGAGCTCTGAT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AU13 ORF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,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GAAACCTACCCGGTTGAAG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GGGGCAATACCAGTCAACAT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AU21/22* ORF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,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TTGGTCGAATTGGGTGTTT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CTGTTGGATGAGCTGCTTG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ERG11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RT-qPCR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CTCTTATTCCGTCGGTGAA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GTGTCTACCACCACCGAAA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TEL07L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AGCCCGAGCCTGTACTAAAT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AAAAGAAACTTTTCATGGCA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TEL07L boundary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AGCCATGCGGAAGTTATTTT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CGACAATAAATAACGCATCG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AU11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GGGTATAAATAGAGCTGCTTCA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GCTGGTATAAGCTTAACAGGAAAG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AU13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GATGACTGATGAAGGCATGG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GCTTAACAGGAAGGGAAGGAA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AU21/22*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GTGATCATGAAGTTGTGGGAAA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GATTCGTTAACAGATGCTCCT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CTT1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ATTCGACGTAGCCTGGACAC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GGAATAGAGGTAAAGCAACGA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NC1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TCAAGGGGCAGGGGTTT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ATTAGCACATCATAATCGTATCTGGA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ERG3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CGATGGCTGCGATAAACGA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CGCTGCTGAACCTCTTGTT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ERG11 promoter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TGCCGGGTTGGACAATCTT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CGTTTCGTTTAGGGCCAGC-3’</w:t>
            </w:r>
          </w:p>
        </w:tc>
      </w:tr>
      <w:tr w:rsidR="00AA23BA" w:rsidRPr="00CF0271" w:rsidTr="00716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CENXV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GCTTTCATAATACCCCACGA-3’</w:t>
            </w:r>
          </w:p>
          <w:p w:rsidR="00AA23BA" w:rsidRPr="00CF0271" w:rsidRDefault="00AA23BA" w:rsidP="00716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AGGCAAAGGACGCACATATCT-3’</w:t>
            </w:r>
          </w:p>
        </w:tc>
      </w:tr>
      <w:tr w:rsidR="00AA23BA" w:rsidRPr="00CF0271" w:rsidTr="00716F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shd w:val="clear" w:color="auto" w:fill="FFFFFF" w:themeFill="background1"/>
          </w:tcPr>
          <w:p w:rsidR="00AA23BA" w:rsidRPr="00CF0271" w:rsidRDefault="00AA23BA" w:rsidP="00716F1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0271">
              <w:rPr>
                <w:rFonts w:ascii="Arial" w:hAnsi="Arial" w:cs="Arial"/>
                <w:i/>
                <w:iCs/>
                <w:sz w:val="22"/>
                <w:szCs w:val="22"/>
              </w:rPr>
              <w:t>PRP8 ORF</w:t>
            </w:r>
          </w:p>
        </w:tc>
        <w:tc>
          <w:tcPr>
            <w:tcW w:w="135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chIP</w:t>
            </w:r>
          </w:p>
        </w:tc>
        <w:tc>
          <w:tcPr>
            <w:tcW w:w="5400" w:type="dxa"/>
            <w:shd w:val="clear" w:color="auto" w:fill="FFFFFF" w:themeFill="background1"/>
          </w:tcPr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TTAGAGAAGCCATTGTTGCCA-3’</w:t>
            </w:r>
          </w:p>
          <w:p w:rsidR="00AA23BA" w:rsidRPr="00CF0271" w:rsidRDefault="00AA23BA" w:rsidP="00716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F0271">
              <w:rPr>
                <w:rFonts w:ascii="Arial" w:hAnsi="Arial" w:cs="Arial"/>
                <w:sz w:val="22"/>
                <w:szCs w:val="22"/>
              </w:rPr>
              <w:t>5’-CCAAGTTTGACACGGTTTTGA-3’</w:t>
            </w:r>
          </w:p>
        </w:tc>
      </w:tr>
    </w:tbl>
    <w:p w:rsidR="00AA23BA" w:rsidRPr="00CF0271" w:rsidRDefault="00AA23BA" w:rsidP="00AA23BA">
      <w:pPr>
        <w:pStyle w:val="tablefootnote"/>
      </w:pPr>
      <w:r w:rsidRPr="00CF0271">
        <w:rPr>
          <w:rFonts w:ascii="Arial" w:hAnsi="Arial" w:cs="Arial"/>
        </w:rPr>
        <w:t>*</w:t>
      </w:r>
      <w:r w:rsidRPr="00CF0271">
        <w:rPr>
          <w:rFonts w:ascii="Arial" w:hAnsi="Arial" w:cs="Arial"/>
          <w:i/>
          <w:iCs/>
        </w:rPr>
        <w:t>PAU21/22</w:t>
      </w:r>
      <w:r w:rsidRPr="00CF0271">
        <w:rPr>
          <w:rFonts w:ascii="Arial" w:hAnsi="Arial" w:cs="Arial"/>
        </w:rPr>
        <w:t xml:space="preserve"> primers recognize both </w:t>
      </w:r>
      <w:r w:rsidRPr="00CF0271">
        <w:rPr>
          <w:rFonts w:ascii="Arial" w:hAnsi="Arial" w:cs="Arial"/>
          <w:i/>
          <w:iCs/>
        </w:rPr>
        <w:t>PAU21</w:t>
      </w:r>
      <w:r w:rsidRPr="00CF0271">
        <w:rPr>
          <w:rFonts w:ascii="Arial" w:hAnsi="Arial" w:cs="Arial"/>
        </w:rPr>
        <w:t xml:space="preserve"> and </w:t>
      </w:r>
      <w:r w:rsidRPr="00CF0271">
        <w:rPr>
          <w:rFonts w:ascii="Arial" w:hAnsi="Arial" w:cs="Arial"/>
          <w:i/>
          <w:iCs/>
        </w:rPr>
        <w:t xml:space="preserve">PAU22 </w:t>
      </w:r>
      <w:r w:rsidRPr="00CF0271">
        <w:rPr>
          <w:rFonts w:ascii="Arial" w:hAnsi="Arial" w:cs="Arial"/>
        </w:rPr>
        <w:t>due to repetitive sequence.</w:t>
      </w:r>
      <w:bookmarkStart w:id="1" w:name="Line_manuscript_215"/>
      <w:bookmarkEnd w:id="1"/>
    </w:p>
    <w:p w:rsidR="00B23DB8" w:rsidRDefault="00B23DB8">
      <w:bookmarkStart w:id="2" w:name="_GoBack"/>
      <w:bookmarkEnd w:id="2"/>
    </w:p>
    <w:sectPr w:rsidR="00B23DB8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BA"/>
    <w:rsid w:val="002A535E"/>
    <w:rsid w:val="008B1903"/>
    <w:rsid w:val="009B4BF7"/>
    <w:rsid w:val="00AA23BA"/>
    <w:rsid w:val="00AD6C3E"/>
    <w:rsid w:val="00B23DB8"/>
    <w:rsid w:val="00CC5313"/>
    <w:rsid w:val="00F96C45"/>
    <w:rsid w:val="00FB346C"/>
    <w:rsid w:val="00FC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AA23BA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AA23BA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customStyle="1" w:styleId="GridTable6Colorful">
    <w:name w:val="Grid Table 6 Colorful"/>
    <w:basedOn w:val="TableNormal"/>
    <w:uiPriority w:val="51"/>
    <w:rsid w:val="00AA23BA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AA23BA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AA23BA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customStyle="1" w:styleId="GridTable6Colorful">
    <w:name w:val="Grid Table 6 Colorful"/>
    <w:basedOn w:val="TableNormal"/>
    <w:uiPriority w:val="51"/>
    <w:rsid w:val="00AA23BA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10-02T06:03:00Z</dcterms:created>
  <dcterms:modified xsi:type="dcterms:W3CDTF">2021-10-02T06:03:00Z</dcterms:modified>
</cp:coreProperties>
</file>